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7A4BC" w14:textId="77777777" w:rsidR="00F20DB0" w:rsidRDefault="00F20DB0" w:rsidP="00F20DB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4</w:t>
      </w:r>
      <w:r w:rsidRPr="00777541">
        <w:rPr>
          <w:rFonts w:ascii="Times New Roman" w:hAnsi="Times New Roman" w:cs="Times New Roman"/>
          <w:b/>
          <w:sz w:val="20"/>
          <w:szCs w:val="20"/>
        </w:rPr>
        <w:t xml:space="preserve">: Rare species in before rain microbiome that </w:t>
      </w:r>
      <w:r>
        <w:rPr>
          <w:rFonts w:ascii="Times New Roman" w:hAnsi="Times New Roman" w:cs="Times New Roman"/>
          <w:b/>
          <w:sz w:val="20"/>
          <w:szCs w:val="20"/>
        </w:rPr>
        <w:t>were in</w:t>
      </w:r>
      <w:r w:rsidRPr="00777541">
        <w:rPr>
          <w:rFonts w:ascii="Times New Roman" w:hAnsi="Times New Roman" w:cs="Times New Roman"/>
          <w:b/>
          <w:sz w:val="20"/>
          <w:szCs w:val="20"/>
        </w:rPr>
        <w:t xml:space="preserve"> the abundant fraction after rain </w:t>
      </w:r>
    </w:p>
    <w:p w14:paraId="53079FE8" w14:textId="77777777" w:rsidR="00F20DB0" w:rsidRPr="00777541" w:rsidRDefault="00F20DB0" w:rsidP="00F20DB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418" w:type="dxa"/>
        <w:tblLayout w:type="fixed"/>
        <w:tblLook w:val="04A0" w:firstRow="1" w:lastRow="0" w:firstColumn="1" w:lastColumn="0" w:noHBand="0" w:noVBand="1"/>
      </w:tblPr>
      <w:tblGrid>
        <w:gridCol w:w="2898"/>
        <w:gridCol w:w="2520"/>
      </w:tblGrid>
      <w:tr w:rsidR="00F20DB0" w:rsidRPr="00777541" w14:paraId="128BB5E6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668E586D" w14:textId="77777777" w:rsidR="00F20DB0" w:rsidRPr="00777541" w:rsidRDefault="00F20DB0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520" w:type="dxa"/>
            <w:noWrap/>
            <w:vAlign w:val="bottom"/>
            <w:hideMark/>
          </w:tcPr>
          <w:p w14:paraId="7DE342EF" w14:textId="77777777" w:rsidR="00F20DB0" w:rsidRPr="00777541" w:rsidRDefault="00F20DB0" w:rsidP="00D51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>Relative abundance in after rain microbiome</w:t>
            </w:r>
            <w:r w:rsidRPr="007775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7754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F20DB0" w:rsidRPr="00777541" w14:paraId="6080BB72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14CE01C3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cisella tularensis</w:t>
            </w:r>
          </w:p>
        </w:tc>
        <w:tc>
          <w:tcPr>
            <w:tcW w:w="2520" w:type="dxa"/>
            <w:noWrap/>
            <w:vAlign w:val="bottom"/>
            <w:hideMark/>
          </w:tcPr>
          <w:p w14:paraId="3E265B13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20DB0" w:rsidRPr="00777541" w14:paraId="529D2347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45A3F28F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ndidatus Nitrospira defluvii</w:t>
            </w:r>
          </w:p>
        </w:tc>
        <w:tc>
          <w:tcPr>
            <w:tcW w:w="2520" w:type="dxa"/>
            <w:noWrap/>
            <w:vAlign w:val="bottom"/>
            <w:hideMark/>
          </w:tcPr>
          <w:p w14:paraId="3D9D323D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F20DB0" w:rsidRPr="00777541" w14:paraId="62B746F9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715F41D1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mkania negevensis</w:t>
            </w:r>
          </w:p>
        </w:tc>
        <w:tc>
          <w:tcPr>
            <w:tcW w:w="2520" w:type="dxa"/>
            <w:noWrap/>
            <w:vAlign w:val="bottom"/>
            <w:hideMark/>
          </w:tcPr>
          <w:p w14:paraId="6E6CE5C2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20DB0" w:rsidRPr="00777541" w14:paraId="606FB0CF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2C2AB645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gionella longbeachae</w:t>
            </w:r>
          </w:p>
        </w:tc>
        <w:tc>
          <w:tcPr>
            <w:tcW w:w="2520" w:type="dxa"/>
            <w:noWrap/>
            <w:vAlign w:val="bottom"/>
            <w:hideMark/>
          </w:tcPr>
          <w:p w14:paraId="7D9F398C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F20DB0" w:rsidRPr="00777541" w14:paraId="6659B7D4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37DEE644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gionella drancourtii</w:t>
            </w:r>
          </w:p>
        </w:tc>
        <w:tc>
          <w:tcPr>
            <w:tcW w:w="2520" w:type="dxa"/>
            <w:noWrap/>
            <w:vAlign w:val="bottom"/>
            <w:hideMark/>
          </w:tcPr>
          <w:p w14:paraId="7D349C36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F20DB0" w:rsidRPr="00777541" w14:paraId="13946827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1AEE35BB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hlamydia acanthamoebae</w:t>
            </w:r>
          </w:p>
        </w:tc>
        <w:tc>
          <w:tcPr>
            <w:tcW w:w="2520" w:type="dxa"/>
            <w:noWrap/>
            <w:vAlign w:val="bottom"/>
            <w:hideMark/>
          </w:tcPr>
          <w:p w14:paraId="3F90081F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20DB0" w:rsidRPr="00777541" w14:paraId="0939F1F3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3F6C604F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amydia psittaci</w:t>
            </w:r>
          </w:p>
        </w:tc>
        <w:tc>
          <w:tcPr>
            <w:tcW w:w="2520" w:type="dxa"/>
            <w:noWrap/>
            <w:vAlign w:val="bottom"/>
            <w:hideMark/>
          </w:tcPr>
          <w:p w14:paraId="3BB77CC2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F20DB0" w:rsidRPr="00777541" w14:paraId="2CBABBF3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0F03B818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avibrio aeruginosavorus</w:t>
            </w:r>
          </w:p>
        </w:tc>
        <w:tc>
          <w:tcPr>
            <w:tcW w:w="2520" w:type="dxa"/>
            <w:noWrap/>
            <w:vAlign w:val="bottom"/>
            <w:hideMark/>
          </w:tcPr>
          <w:p w14:paraId="1CBA28C5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20DB0" w:rsidRPr="00777541" w14:paraId="5C6F4B07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12C91D77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lamydia trachomatis</w:t>
            </w:r>
          </w:p>
        </w:tc>
        <w:tc>
          <w:tcPr>
            <w:tcW w:w="2520" w:type="dxa"/>
            <w:noWrap/>
            <w:vAlign w:val="bottom"/>
            <w:hideMark/>
          </w:tcPr>
          <w:p w14:paraId="487C1CF2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20DB0" w:rsidRPr="00777541" w14:paraId="241CC7D2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349E2096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cobacter sp. L</w:t>
            </w:r>
          </w:p>
        </w:tc>
        <w:tc>
          <w:tcPr>
            <w:tcW w:w="2520" w:type="dxa"/>
            <w:noWrap/>
            <w:vAlign w:val="bottom"/>
            <w:hideMark/>
          </w:tcPr>
          <w:p w14:paraId="3154FA8D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20DB0" w:rsidRPr="00777541" w14:paraId="6843CECB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7F2A7989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uoribacter dumoffii</w:t>
            </w:r>
          </w:p>
        </w:tc>
        <w:tc>
          <w:tcPr>
            <w:tcW w:w="2520" w:type="dxa"/>
            <w:noWrap/>
            <w:vAlign w:val="bottom"/>
            <w:hideMark/>
          </w:tcPr>
          <w:p w14:paraId="1B856A18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F20DB0" w:rsidRPr="00777541" w14:paraId="3E2FD433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0C6124CE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isseria meningitidis</w:t>
            </w:r>
          </w:p>
        </w:tc>
        <w:tc>
          <w:tcPr>
            <w:tcW w:w="2520" w:type="dxa"/>
            <w:noWrap/>
            <w:vAlign w:val="bottom"/>
            <w:hideMark/>
          </w:tcPr>
          <w:p w14:paraId="05CDAB43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20DB0" w:rsidRPr="00777541" w14:paraId="429ACC5D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4BEC7E78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ckettsia endosymbiont of Ixodes scapularis</w:t>
            </w:r>
          </w:p>
        </w:tc>
        <w:tc>
          <w:tcPr>
            <w:tcW w:w="2520" w:type="dxa"/>
            <w:noWrap/>
            <w:vAlign w:val="bottom"/>
            <w:hideMark/>
          </w:tcPr>
          <w:p w14:paraId="4ABCA88B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20DB0" w:rsidRPr="00777541" w14:paraId="1C2C16E5" w14:textId="77777777" w:rsidTr="00D514BA">
        <w:trPr>
          <w:trHeight w:val="300"/>
        </w:trPr>
        <w:tc>
          <w:tcPr>
            <w:tcW w:w="2898" w:type="dxa"/>
            <w:noWrap/>
            <w:vAlign w:val="bottom"/>
            <w:hideMark/>
          </w:tcPr>
          <w:p w14:paraId="479EECE4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2520" w:type="dxa"/>
            <w:noWrap/>
            <w:vAlign w:val="bottom"/>
            <w:hideMark/>
          </w:tcPr>
          <w:p w14:paraId="36F2D041" w14:textId="77777777" w:rsidR="00F20DB0" w:rsidRPr="00777541" w:rsidRDefault="00F20DB0" w:rsidP="00D514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5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</w:tbl>
    <w:p w14:paraId="62771B64" w14:textId="77777777" w:rsidR="00F20DB0" w:rsidRDefault="00F20DB0" w:rsidP="00F20DB0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E62C11E" w14:textId="77777777" w:rsidR="00F20DB0" w:rsidRPr="00777541" w:rsidRDefault="00F20DB0" w:rsidP="00F20DB0">
      <w:pPr>
        <w:rPr>
          <w:rFonts w:ascii="Times New Roman" w:hAnsi="Times New Roman" w:cs="Times New Roman"/>
          <w:sz w:val="20"/>
          <w:szCs w:val="20"/>
        </w:rPr>
      </w:pPr>
      <w:r w:rsidRPr="0077754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77541">
        <w:rPr>
          <w:rFonts w:ascii="Times New Roman" w:hAnsi="Times New Roman" w:cs="Times New Roman"/>
          <w:sz w:val="20"/>
          <w:szCs w:val="20"/>
        </w:rPr>
        <w:t>Abundances for each taxa are relative to the total number of sequences characterized by MyTaxa in the after rain library</w:t>
      </w:r>
    </w:p>
    <w:p w14:paraId="7D97640D" w14:textId="77777777" w:rsidR="00F20DB0" w:rsidRPr="00777541" w:rsidRDefault="00F20DB0" w:rsidP="00F20DB0">
      <w:pPr>
        <w:rPr>
          <w:rFonts w:ascii="Times New Roman" w:hAnsi="Times New Roman" w:cs="Times New Roman"/>
          <w:sz w:val="20"/>
          <w:szCs w:val="20"/>
        </w:rPr>
      </w:pPr>
    </w:p>
    <w:p w14:paraId="435917FD" w14:textId="77777777" w:rsidR="00705CBF" w:rsidRDefault="00705CBF">
      <w:bookmarkStart w:id="0" w:name="_GoBack"/>
      <w:bookmarkEnd w:id="0"/>
    </w:p>
    <w:sectPr w:rsidR="00705CBF" w:rsidSect="003B2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B0"/>
    <w:rsid w:val="00051CE4"/>
    <w:rsid w:val="003B2BF2"/>
    <w:rsid w:val="003B4328"/>
    <w:rsid w:val="00705CBF"/>
    <w:rsid w:val="00744E89"/>
    <w:rsid w:val="00766ADB"/>
    <w:rsid w:val="00780849"/>
    <w:rsid w:val="00961411"/>
    <w:rsid w:val="009939B0"/>
    <w:rsid w:val="00A65E11"/>
    <w:rsid w:val="00C20FA3"/>
    <w:rsid w:val="00F2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B6BC7"/>
  <w15:chartTrackingRefBased/>
  <w15:docId w15:val="{023ABAA3-9FD2-9C4F-92E5-094ED8713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0DB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DB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28</Lines>
  <Paragraphs>8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oretsky</dc:creator>
  <cp:keywords/>
  <dc:description/>
  <cp:lastModifiedBy>Rachel Poretsky</cp:lastModifiedBy>
  <cp:revision>1</cp:revision>
  <dcterms:created xsi:type="dcterms:W3CDTF">2018-06-18T21:08:00Z</dcterms:created>
  <dcterms:modified xsi:type="dcterms:W3CDTF">2018-06-18T21:08:00Z</dcterms:modified>
</cp:coreProperties>
</file>